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7688" w:rsidRPr="00AD1718" w:rsidRDefault="00247688" w:rsidP="000429FA">
      <w:pPr>
        <w:rPr>
          <w:rFonts w:ascii="Arial" w:hAnsi="Arial" w:cs="Arial"/>
          <w:szCs w:val="24"/>
        </w:rPr>
      </w:pPr>
      <w:r w:rsidRPr="00AD1718">
        <w:rPr>
          <w:rFonts w:ascii="Arial" w:hAnsi="Arial" w:cs="Arial"/>
          <w:szCs w:val="24"/>
        </w:rPr>
        <w:t>Table S1: Monthly biting rates (MBRs) by locality, season, t</w:t>
      </w:r>
      <w:r w:rsidR="00FE22DD">
        <w:rPr>
          <w:rFonts w:ascii="Arial" w:hAnsi="Arial" w:cs="Arial"/>
          <w:szCs w:val="24"/>
        </w:rPr>
        <w:t xml:space="preserve">rapping technique, host and </w:t>
      </w:r>
      <w:r w:rsidRPr="00AD1718">
        <w:rPr>
          <w:rFonts w:ascii="Arial" w:hAnsi="Arial" w:cs="Arial"/>
          <w:szCs w:val="24"/>
        </w:rPr>
        <w:t xml:space="preserve">species. </w:t>
      </w:r>
    </w:p>
    <w:tbl>
      <w:tblPr>
        <w:tblpPr w:leftFromText="180" w:rightFromText="180" w:vertAnchor="text" w:horzAnchor="margin" w:tblpXSpec="center" w:tblpY="38"/>
        <w:tblW w:w="141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59"/>
        <w:gridCol w:w="1276"/>
        <w:gridCol w:w="1134"/>
        <w:gridCol w:w="1417"/>
        <w:gridCol w:w="1559"/>
        <w:gridCol w:w="1701"/>
        <w:gridCol w:w="1559"/>
        <w:gridCol w:w="1559"/>
        <w:gridCol w:w="1559"/>
        <w:gridCol w:w="1418"/>
      </w:tblGrid>
      <w:tr w:rsidR="00247688" w:rsidRPr="00684E00" w:rsidTr="00C56AD3">
        <w:trPr>
          <w:trHeight w:val="414"/>
        </w:trPr>
        <w:tc>
          <w:tcPr>
            <w:tcW w:w="959" w:type="dxa"/>
            <w:shd w:val="clear" w:color="auto" w:fill="FFFFFF"/>
          </w:tcPr>
          <w:p w:rsidR="00247688" w:rsidRPr="00684E00" w:rsidRDefault="00247688" w:rsidP="00AD1718">
            <w:pPr>
              <w:tabs>
                <w:tab w:val="left" w:pos="363"/>
              </w:tabs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>Region</w:t>
            </w:r>
          </w:p>
        </w:tc>
        <w:tc>
          <w:tcPr>
            <w:tcW w:w="1276" w:type="dxa"/>
            <w:shd w:val="clear" w:color="auto" w:fill="FFFFFF"/>
          </w:tcPr>
          <w:p w:rsidR="00247688" w:rsidRPr="00684E00" w:rsidRDefault="00247688" w:rsidP="00AD1718">
            <w:pPr>
              <w:spacing w:after="0" w:line="240" w:lineRule="auto"/>
              <w:ind w:right="-108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>Village</w:t>
            </w:r>
          </w:p>
        </w:tc>
        <w:tc>
          <w:tcPr>
            <w:tcW w:w="1134" w:type="dxa"/>
            <w:shd w:val="clear" w:color="auto" w:fill="FFFFFF"/>
          </w:tcPr>
          <w:p w:rsidR="00247688" w:rsidRPr="00684E00" w:rsidRDefault="00247688" w:rsidP="00AD1718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>Season</w:t>
            </w:r>
          </w:p>
        </w:tc>
        <w:tc>
          <w:tcPr>
            <w:tcW w:w="1417" w:type="dxa"/>
            <w:shd w:val="clear" w:color="auto" w:fill="FFFFFF"/>
          </w:tcPr>
          <w:p w:rsidR="00247688" w:rsidRPr="00684E00" w:rsidRDefault="00247688" w:rsidP="00AD1718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>Trapping Method</w:t>
            </w:r>
          </w:p>
        </w:tc>
        <w:tc>
          <w:tcPr>
            <w:tcW w:w="1559" w:type="dxa"/>
            <w:shd w:val="clear" w:color="auto" w:fill="FFFFFF"/>
          </w:tcPr>
          <w:p w:rsidR="00247688" w:rsidRPr="00684E00" w:rsidRDefault="00247688" w:rsidP="00AD1718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i/>
                <w:sz w:val="16"/>
                <w:szCs w:val="16"/>
              </w:rPr>
              <w:t>S. damnosum</w:t>
            </w:r>
            <w:r w:rsidRPr="00684E00">
              <w:rPr>
                <w:rFonts w:ascii="Arial" w:hAnsi="Arial" w:cs="Arial"/>
                <w:b/>
                <w:sz w:val="16"/>
                <w:szCs w:val="16"/>
              </w:rPr>
              <w:t xml:space="preserve"> s.l.</w:t>
            </w:r>
          </w:p>
        </w:tc>
        <w:tc>
          <w:tcPr>
            <w:tcW w:w="1701" w:type="dxa"/>
            <w:shd w:val="clear" w:color="auto" w:fill="FFFFFF"/>
          </w:tcPr>
          <w:p w:rsidR="00247688" w:rsidRPr="00684E00" w:rsidRDefault="00247688" w:rsidP="00FE22D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684E00">
              <w:rPr>
                <w:rFonts w:ascii="Arial" w:hAnsi="Arial" w:cs="Arial"/>
                <w:b/>
                <w:i/>
                <w:sz w:val="16"/>
                <w:szCs w:val="16"/>
                <w:lang w:val="pt-BR"/>
              </w:rPr>
              <w:t xml:space="preserve">S.  damnosum </w:t>
            </w:r>
            <w:r w:rsidRPr="00684E00">
              <w:rPr>
                <w:rFonts w:ascii="Arial" w:hAnsi="Arial" w:cs="Arial"/>
                <w:b/>
                <w:sz w:val="16"/>
                <w:szCs w:val="16"/>
                <w:lang w:val="pt-BR"/>
              </w:rPr>
              <w:t>s.s.</w:t>
            </w:r>
            <w:r w:rsidR="00FE22DD">
              <w:rPr>
                <w:rFonts w:ascii="Arial" w:hAnsi="Arial" w:cs="Arial"/>
                <w:b/>
                <w:sz w:val="16"/>
                <w:szCs w:val="16"/>
                <w:lang w:val="pt-BR"/>
              </w:rPr>
              <w:t xml:space="preserve"> </w:t>
            </w:r>
            <w:r w:rsidRPr="00684E00">
              <w:rPr>
                <w:rFonts w:ascii="Arial" w:hAnsi="Arial" w:cs="Arial"/>
                <w:b/>
                <w:i/>
                <w:sz w:val="16"/>
                <w:szCs w:val="16"/>
                <w:lang w:val="pt-BR"/>
              </w:rPr>
              <w:t>/ S. sirbanum</w:t>
            </w:r>
          </w:p>
        </w:tc>
        <w:tc>
          <w:tcPr>
            <w:tcW w:w="1559" w:type="dxa"/>
            <w:shd w:val="clear" w:color="auto" w:fill="FFFFFF"/>
          </w:tcPr>
          <w:p w:rsidR="00247688" w:rsidRPr="00684E00" w:rsidRDefault="00247688" w:rsidP="00AD1718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i/>
                <w:sz w:val="16"/>
                <w:szCs w:val="16"/>
              </w:rPr>
              <w:t>S. soubrense</w:t>
            </w:r>
            <w:r w:rsidRPr="00684E00">
              <w:rPr>
                <w:rFonts w:ascii="Arial" w:hAnsi="Arial" w:cs="Arial"/>
                <w:b/>
                <w:sz w:val="16"/>
                <w:szCs w:val="16"/>
              </w:rPr>
              <w:t xml:space="preserve"> Beffa form</w:t>
            </w:r>
          </w:p>
        </w:tc>
        <w:tc>
          <w:tcPr>
            <w:tcW w:w="1559" w:type="dxa"/>
            <w:shd w:val="clear" w:color="auto" w:fill="FFFFFF"/>
          </w:tcPr>
          <w:p w:rsidR="00247688" w:rsidRPr="00684E00" w:rsidRDefault="00247688" w:rsidP="00AD1718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i/>
                <w:sz w:val="16"/>
                <w:szCs w:val="16"/>
              </w:rPr>
              <w:t>S. squamosum</w:t>
            </w:r>
          </w:p>
        </w:tc>
        <w:tc>
          <w:tcPr>
            <w:tcW w:w="1559" w:type="dxa"/>
            <w:shd w:val="clear" w:color="auto" w:fill="FFFFFF"/>
          </w:tcPr>
          <w:p w:rsidR="00247688" w:rsidRPr="00684E00" w:rsidRDefault="00247688" w:rsidP="00AD1718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i/>
                <w:sz w:val="16"/>
                <w:szCs w:val="16"/>
              </w:rPr>
              <w:t>S. yahense</w:t>
            </w:r>
          </w:p>
        </w:tc>
        <w:tc>
          <w:tcPr>
            <w:tcW w:w="1418" w:type="dxa"/>
            <w:shd w:val="clear" w:color="auto" w:fill="FFFFFF"/>
          </w:tcPr>
          <w:p w:rsidR="00247688" w:rsidRPr="00684E00" w:rsidRDefault="00247688" w:rsidP="00AD1718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i/>
                <w:sz w:val="16"/>
                <w:szCs w:val="16"/>
              </w:rPr>
              <w:t>S. sanctipauli</w:t>
            </w:r>
          </w:p>
        </w:tc>
      </w:tr>
      <w:tr w:rsidR="00247688" w:rsidRPr="00684E00" w:rsidTr="00C56AD3">
        <w:trPr>
          <w:trHeight w:val="80"/>
        </w:trPr>
        <w:tc>
          <w:tcPr>
            <w:tcW w:w="959" w:type="dxa"/>
            <w:vMerge w:val="restart"/>
            <w:tcBorders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tabs>
                <w:tab w:val="left" w:pos="363"/>
              </w:tabs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>Brong-Ahafo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ind w:right="-108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>Asubende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>Dry 201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 xml:space="preserve">V/C          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2,06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2,06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47688" w:rsidRPr="00684E00" w:rsidTr="00C56AD3">
        <w:trPr>
          <w:trHeight w:val="80"/>
        </w:trPr>
        <w:tc>
          <w:tcPr>
            <w:tcW w:w="959" w:type="dxa"/>
            <w:vMerge/>
            <w:tcBorders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ind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FE22DD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Human-tent</w:t>
            </w:r>
            <w:r w:rsidR="00247688" w:rsidRPr="00684E00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1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1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47688" w:rsidRPr="00684E00" w:rsidTr="00C56AD3">
        <w:trPr>
          <w:trHeight w:val="80"/>
        </w:trPr>
        <w:tc>
          <w:tcPr>
            <w:tcW w:w="959" w:type="dxa"/>
            <w:vMerge/>
            <w:tcBorders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ind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 xml:space="preserve">Cow-tent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23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23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47688" w:rsidRPr="00684E00" w:rsidTr="00C56AD3">
        <w:trPr>
          <w:trHeight w:val="160"/>
        </w:trPr>
        <w:tc>
          <w:tcPr>
            <w:tcW w:w="959" w:type="dxa"/>
            <w:vMerge/>
            <w:tcBorders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ind w:right="-108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>Agborlekame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>Dry 201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 xml:space="preserve">V/C          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77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77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47688" w:rsidRPr="00684E00" w:rsidTr="00C56AD3">
        <w:trPr>
          <w:trHeight w:val="160"/>
        </w:trPr>
        <w:tc>
          <w:tcPr>
            <w:tcW w:w="959" w:type="dxa"/>
            <w:vMerge/>
            <w:tcBorders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ind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FE22DD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Human-tent</w:t>
            </w:r>
            <w:r w:rsidR="00247688" w:rsidRPr="00684E00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47688" w:rsidRPr="00684E00" w:rsidTr="00C56AD3">
        <w:trPr>
          <w:trHeight w:val="160"/>
        </w:trPr>
        <w:tc>
          <w:tcPr>
            <w:tcW w:w="959" w:type="dxa"/>
            <w:vMerge/>
            <w:tcBorders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ind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 xml:space="preserve">Cow-tent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47688" w:rsidRPr="00684E00" w:rsidTr="00C56AD3">
        <w:trPr>
          <w:trHeight w:val="80"/>
        </w:trPr>
        <w:tc>
          <w:tcPr>
            <w:tcW w:w="959" w:type="dxa"/>
            <w:vMerge w:val="restart"/>
            <w:tcBorders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tabs>
                <w:tab w:val="left" w:pos="363"/>
              </w:tabs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 xml:space="preserve">Volta 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ind w:right="-108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>Asukawkaw Ferry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>Wet 2009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 xml:space="preserve">V/C         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47688" w:rsidRPr="00684E00" w:rsidTr="00C56AD3">
        <w:trPr>
          <w:trHeight w:val="80"/>
        </w:trPr>
        <w:tc>
          <w:tcPr>
            <w:tcW w:w="959" w:type="dxa"/>
            <w:vMerge/>
            <w:tcBorders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ind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FE22DD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Human-tent</w:t>
            </w:r>
            <w:r w:rsidR="00247688" w:rsidRPr="00684E00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1,3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1,2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1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47688" w:rsidRPr="00684E00" w:rsidTr="00C56AD3">
        <w:trPr>
          <w:trHeight w:val="80"/>
        </w:trPr>
        <w:tc>
          <w:tcPr>
            <w:tcW w:w="959" w:type="dxa"/>
            <w:vMerge/>
            <w:tcBorders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ind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 xml:space="preserve">Cow-tent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20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18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47688" w:rsidRPr="00684E00" w:rsidTr="00C56AD3">
        <w:trPr>
          <w:trHeight w:val="80"/>
        </w:trPr>
        <w:tc>
          <w:tcPr>
            <w:tcW w:w="959" w:type="dxa"/>
            <w:vMerge/>
            <w:tcBorders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ind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>Dry 201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 xml:space="preserve">V/C         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5,77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1,95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32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3,50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47688" w:rsidRPr="00684E00" w:rsidTr="00C56AD3">
        <w:trPr>
          <w:trHeight w:val="80"/>
        </w:trPr>
        <w:tc>
          <w:tcPr>
            <w:tcW w:w="959" w:type="dxa"/>
            <w:vMerge/>
            <w:tcBorders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ind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FE22DD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Human-t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1,0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1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1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7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47688" w:rsidRPr="00684E00" w:rsidTr="00C56AD3">
        <w:trPr>
          <w:trHeight w:val="80"/>
        </w:trPr>
        <w:tc>
          <w:tcPr>
            <w:tcW w:w="959" w:type="dxa"/>
            <w:vMerge/>
            <w:tcBorders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ind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 xml:space="preserve">Cow-tent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9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1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7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47688" w:rsidRPr="00684E00" w:rsidTr="00C56AD3">
        <w:trPr>
          <w:trHeight w:val="80"/>
        </w:trPr>
        <w:tc>
          <w:tcPr>
            <w:tcW w:w="959" w:type="dxa"/>
            <w:vMerge/>
            <w:tcBorders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ind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>Dry 201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 xml:space="preserve">V/C          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5,42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1,54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247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3,637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47688" w:rsidRPr="00684E00" w:rsidTr="00C56AD3">
        <w:trPr>
          <w:trHeight w:val="80"/>
        </w:trPr>
        <w:tc>
          <w:tcPr>
            <w:tcW w:w="959" w:type="dxa"/>
            <w:vMerge/>
            <w:tcBorders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ind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FE22DD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Human-tent</w:t>
            </w:r>
            <w:r w:rsidR="00247688" w:rsidRPr="00684E00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7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1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6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47688" w:rsidRPr="00684E00" w:rsidTr="00C56AD3">
        <w:trPr>
          <w:trHeight w:val="80"/>
        </w:trPr>
        <w:tc>
          <w:tcPr>
            <w:tcW w:w="959" w:type="dxa"/>
            <w:vMerge/>
            <w:tcBorders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ind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 xml:space="preserve">Cow-tent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37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26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47688" w:rsidRPr="00684E00" w:rsidTr="00C56AD3">
        <w:trPr>
          <w:trHeight w:val="80"/>
        </w:trPr>
        <w:tc>
          <w:tcPr>
            <w:tcW w:w="959" w:type="dxa"/>
            <w:vMerge/>
            <w:tcBorders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ind w:right="-108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 xml:space="preserve">Dodi Papase   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>Wet 2009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 xml:space="preserve">V/C          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47688" w:rsidRPr="00684E00" w:rsidTr="00C56AD3">
        <w:trPr>
          <w:trHeight w:val="80"/>
        </w:trPr>
        <w:tc>
          <w:tcPr>
            <w:tcW w:w="959" w:type="dxa"/>
            <w:vMerge/>
            <w:tcBorders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ind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FE22DD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Human-tent</w:t>
            </w:r>
            <w:r w:rsidR="00247688" w:rsidRPr="00684E00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5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47688" w:rsidRPr="00684E00" w:rsidTr="00C56AD3">
        <w:trPr>
          <w:trHeight w:val="80"/>
        </w:trPr>
        <w:tc>
          <w:tcPr>
            <w:tcW w:w="959" w:type="dxa"/>
            <w:vMerge/>
            <w:tcBorders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ind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 xml:space="preserve">Cow-tent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32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30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47688" w:rsidRPr="00684E00" w:rsidTr="00C56AD3">
        <w:trPr>
          <w:trHeight w:val="80"/>
        </w:trPr>
        <w:tc>
          <w:tcPr>
            <w:tcW w:w="959" w:type="dxa"/>
            <w:vMerge/>
            <w:tcBorders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ind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>Dry 201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 xml:space="preserve">V/C          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 xml:space="preserve">2,357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137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2,13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47688" w:rsidRPr="00684E00" w:rsidTr="00C56AD3">
        <w:trPr>
          <w:trHeight w:val="80"/>
        </w:trPr>
        <w:tc>
          <w:tcPr>
            <w:tcW w:w="959" w:type="dxa"/>
            <w:vMerge/>
            <w:tcBorders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ind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FE22DD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Human-tent</w:t>
            </w:r>
            <w:r w:rsidR="00247688" w:rsidRPr="00684E00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3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2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47688" w:rsidRPr="00684E00" w:rsidTr="00C56AD3">
        <w:trPr>
          <w:trHeight w:val="80"/>
        </w:trPr>
        <w:tc>
          <w:tcPr>
            <w:tcW w:w="959" w:type="dxa"/>
            <w:vMerge/>
            <w:tcBorders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ind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 xml:space="preserve">Cow-tent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11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11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47688" w:rsidRPr="00684E00" w:rsidTr="00C56AD3">
        <w:trPr>
          <w:trHeight w:val="80"/>
        </w:trPr>
        <w:tc>
          <w:tcPr>
            <w:tcW w:w="959" w:type="dxa"/>
            <w:vMerge/>
            <w:tcBorders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ind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>Dry 201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 xml:space="preserve">V/C          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4,37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367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3,97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47688" w:rsidRPr="00684E00" w:rsidTr="00C56AD3">
        <w:trPr>
          <w:trHeight w:val="80"/>
        </w:trPr>
        <w:tc>
          <w:tcPr>
            <w:tcW w:w="959" w:type="dxa"/>
            <w:vMerge/>
            <w:tcBorders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ind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FE22DD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Human-tent</w:t>
            </w:r>
            <w:r w:rsidR="00247688" w:rsidRPr="00684E00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1,0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1,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47688" w:rsidRPr="00684E00" w:rsidTr="00C56AD3">
        <w:trPr>
          <w:trHeight w:val="80"/>
        </w:trPr>
        <w:tc>
          <w:tcPr>
            <w:tcW w:w="959" w:type="dxa"/>
            <w:vMerge/>
            <w:tcBorders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ind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 xml:space="preserve">Cow-tent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37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32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47688" w:rsidRPr="00684E00" w:rsidTr="00C56AD3">
        <w:trPr>
          <w:trHeight w:val="80"/>
        </w:trPr>
        <w:tc>
          <w:tcPr>
            <w:tcW w:w="959" w:type="dxa"/>
            <w:vMerge/>
            <w:tcBorders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ind w:right="-108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>Pillar 83/Djodji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>Wet 2009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 xml:space="preserve">V/C          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47688" w:rsidRPr="00684E00" w:rsidTr="00C56AD3">
        <w:trPr>
          <w:trHeight w:val="80"/>
        </w:trPr>
        <w:tc>
          <w:tcPr>
            <w:tcW w:w="959" w:type="dxa"/>
            <w:vMerge/>
            <w:tcBorders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ind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FE22DD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Human-tent</w:t>
            </w:r>
            <w:r w:rsidR="00247688" w:rsidRPr="00684E00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47688" w:rsidRPr="00684E00" w:rsidTr="00C56AD3">
        <w:trPr>
          <w:trHeight w:val="80"/>
        </w:trPr>
        <w:tc>
          <w:tcPr>
            <w:tcW w:w="959" w:type="dxa"/>
            <w:vMerge/>
            <w:tcBorders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ind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 xml:space="preserve">Cow-tent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47688" w:rsidRPr="00684E00" w:rsidTr="00C56AD3">
        <w:trPr>
          <w:trHeight w:val="80"/>
        </w:trPr>
        <w:tc>
          <w:tcPr>
            <w:tcW w:w="959" w:type="dxa"/>
            <w:vMerge/>
            <w:tcBorders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ind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>Dry 201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 xml:space="preserve">V/C          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7,17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32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6,77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47688" w:rsidRPr="00684E00" w:rsidTr="00C56AD3">
        <w:trPr>
          <w:trHeight w:val="80"/>
        </w:trPr>
        <w:tc>
          <w:tcPr>
            <w:tcW w:w="959" w:type="dxa"/>
            <w:vMerge/>
            <w:tcBorders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ind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FE22DD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Human-tent</w:t>
            </w:r>
            <w:r w:rsidR="00247688" w:rsidRPr="00684E00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4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4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47688" w:rsidRPr="00684E00" w:rsidTr="00C56AD3">
        <w:trPr>
          <w:trHeight w:val="80"/>
        </w:trPr>
        <w:tc>
          <w:tcPr>
            <w:tcW w:w="959" w:type="dxa"/>
            <w:vMerge/>
            <w:tcBorders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ind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 xml:space="preserve">Cow-tent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58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57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47688" w:rsidRPr="00684E00" w:rsidTr="00C56AD3">
        <w:trPr>
          <w:trHeight w:val="80"/>
        </w:trPr>
        <w:tc>
          <w:tcPr>
            <w:tcW w:w="959" w:type="dxa"/>
            <w:vMerge/>
            <w:tcBorders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ind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>Dry 201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 xml:space="preserve">V/C          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9,32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9,167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47688" w:rsidRPr="00684E00" w:rsidTr="00C56AD3">
        <w:trPr>
          <w:trHeight w:val="80"/>
        </w:trPr>
        <w:tc>
          <w:tcPr>
            <w:tcW w:w="959" w:type="dxa"/>
            <w:vMerge/>
            <w:tcBorders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ind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FE22DD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Human-tent</w:t>
            </w:r>
            <w:r w:rsidR="00247688" w:rsidRPr="00684E00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 xml:space="preserve">2,74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1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2,5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47688" w:rsidRPr="00684E00" w:rsidTr="00C56AD3">
        <w:trPr>
          <w:trHeight w:val="80"/>
        </w:trPr>
        <w:tc>
          <w:tcPr>
            <w:tcW w:w="959" w:type="dxa"/>
            <w:vMerge/>
            <w:tcBorders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ind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 xml:space="preserve">Cow-tent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1,29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15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1,14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47688" w:rsidRPr="00684E00" w:rsidTr="00C56AD3">
        <w:trPr>
          <w:trHeight w:val="80"/>
        </w:trPr>
        <w:tc>
          <w:tcPr>
            <w:tcW w:w="959" w:type="dxa"/>
            <w:vMerge w:val="restart"/>
            <w:tcBorders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tabs>
                <w:tab w:val="left" w:pos="363"/>
              </w:tabs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>Western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ind w:right="-108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>Bosomase</w:t>
            </w:r>
            <w:r w:rsidRPr="00684E0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>Wet 2009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 xml:space="preserve">V/C          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5,48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5481</w:t>
            </w:r>
          </w:p>
        </w:tc>
      </w:tr>
      <w:tr w:rsidR="00247688" w:rsidRPr="00684E00" w:rsidTr="00C56AD3">
        <w:trPr>
          <w:trHeight w:val="80"/>
        </w:trPr>
        <w:tc>
          <w:tcPr>
            <w:tcW w:w="959" w:type="dxa"/>
            <w:vMerge/>
            <w:tcBorders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ind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FE22DD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Human-tent</w:t>
            </w:r>
            <w:r w:rsidR="00247688" w:rsidRPr="00684E00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1,4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1440</w:t>
            </w:r>
          </w:p>
        </w:tc>
      </w:tr>
      <w:tr w:rsidR="00247688" w:rsidRPr="00684E00" w:rsidTr="00C56AD3">
        <w:trPr>
          <w:trHeight w:val="80"/>
        </w:trPr>
        <w:tc>
          <w:tcPr>
            <w:tcW w:w="959" w:type="dxa"/>
            <w:vMerge/>
            <w:tcBorders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ind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 xml:space="preserve">Cow-tent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1,61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1613</w:t>
            </w:r>
          </w:p>
        </w:tc>
      </w:tr>
      <w:tr w:rsidR="00247688" w:rsidRPr="00684E00" w:rsidTr="00C56AD3">
        <w:trPr>
          <w:trHeight w:val="80"/>
        </w:trPr>
        <w:tc>
          <w:tcPr>
            <w:tcW w:w="959" w:type="dxa"/>
            <w:vMerge/>
            <w:tcBorders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ind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>Dry 201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 xml:space="preserve">V/C          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 xml:space="preserve">1,209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385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824</w:t>
            </w:r>
          </w:p>
        </w:tc>
      </w:tr>
      <w:tr w:rsidR="00247688" w:rsidRPr="00684E00" w:rsidTr="00C56AD3">
        <w:trPr>
          <w:trHeight w:val="80"/>
        </w:trPr>
        <w:tc>
          <w:tcPr>
            <w:tcW w:w="959" w:type="dxa"/>
            <w:vMerge/>
            <w:tcBorders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ind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FE22DD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Human-tent</w:t>
            </w:r>
            <w:r w:rsidR="00247688" w:rsidRPr="00684E00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1,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6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380</w:t>
            </w:r>
          </w:p>
        </w:tc>
      </w:tr>
      <w:tr w:rsidR="00247688" w:rsidRPr="00684E00" w:rsidTr="00C56AD3">
        <w:trPr>
          <w:trHeight w:val="80"/>
        </w:trPr>
        <w:tc>
          <w:tcPr>
            <w:tcW w:w="959" w:type="dxa"/>
            <w:vMerge/>
            <w:tcBorders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ind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 xml:space="preserve">Cow-tent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73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544</w:t>
            </w:r>
          </w:p>
        </w:tc>
        <w:tc>
          <w:tcPr>
            <w:tcW w:w="1418" w:type="dxa"/>
            <w:tcBorders>
              <w:top w:val="nil"/>
              <w:lef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187</w:t>
            </w:r>
          </w:p>
        </w:tc>
      </w:tr>
      <w:tr w:rsidR="00247688" w:rsidRPr="00684E00" w:rsidTr="00C56AD3">
        <w:trPr>
          <w:trHeight w:val="207"/>
        </w:trPr>
        <w:tc>
          <w:tcPr>
            <w:tcW w:w="959" w:type="dxa"/>
            <w:vMerge w:val="restart"/>
            <w:tcBorders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tabs>
                <w:tab w:val="left" w:pos="363"/>
              </w:tabs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>Ashanti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ind w:right="-108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684E00">
              <w:rPr>
                <w:rFonts w:ascii="Arial" w:hAnsi="Arial" w:cs="Arial"/>
                <w:b/>
                <w:sz w:val="16"/>
                <w:szCs w:val="16"/>
              </w:rPr>
              <w:t>Gyankobaa</w:t>
            </w:r>
            <w:r w:rsidRPr="00684E0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>Wet 2009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 xml:space="preserve">V/C          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4,12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247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48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3388</w:t>
            </w:r>
          </w:p>
        </w:tc>
      </w:tr>
      <w:tr w:rsidR="00247688" w:rsidRPr="00684E00" w:rsidTr="00C56AD3">
        <w:trPr>
          <w:trHeight w:val="120"/>
        </w:trPr>
        <w:tc>
          <w:tcPr>
            <w:tcW w:w="959" w:type="dxa"/>
            <w:vMerge/>
            <w:tcBorders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ind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FE22DD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Human-tent</w:t>
            </w:r>
            <w:r w:rsidR="00247688" w:rsidRPr="00684E00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4,9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1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4760</w:t>
            </w:r>
          </w:p>
        </w:tc>
      </w:tr>
      <w:tr w:rsidR="00247688" w:rsidRPr="00684E00" w:rsidTr="00C56AD3">
        <w:trPr>
          <w:trHeight w:val="120"/>
        </w:trPr>
        <w:tc>
          <w:tcPr>
            <w:tcW w:w="959" w:type="dxa"/>
            <w:vMerge/>
            <w:tcBorders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ind w:right="-108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247688" w:rsidRPr="00684E00" w:rsidRDefault="00247688" w:rsidP="00BF6DC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84E00">
              <w:rPr>
                <w:rFonts w:ascii="Arial" w:hAnsi="Arial" w:cs="Arial"/>
                <w:b/>
                <w:sz w:val="16"/>
                <w:szCs w:val="16"/>
              </w:rPr>
              <w:t xml:space="preserve">Cow-tent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4,36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12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</w:tcBorders>
            <w:shd w:val="clear" w:color="auto" w:fill="FFFFFF"/>
          </w:tcPr>
          <w:p w:rsidR="00247688" w:rsidRPr="00684E00" w:rsidRDefault="00247688" w:rsidP="00BF6DC1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84E00">
              <w:rPr>
                <w:rFonts w:ascii="Arial" w:hAnsi="Arial" w:cs="Arial"/>
                <w:sz w:val="16"/>
                <w:szCs w:val="16"/>
              </w:rPr>
              <w:t>4200</w:t>
            </w:r>
          </w:p>
        </w:tc>
      </w:tr>
    </w:tbl>
    <w:p w:rsidR="00C56AD3" w:rsidRDefault="00C56AD3" w:rsidP="00684E00">
      <w:pPr>
        <w:jc w:val="both"/>
        <w:rPr>
          <w:rFonts w:ascii="Arial" w:hAnsi="Arial" w:cs="Arial"/>
          <w:sz w:val="16"/>
          <w:szCs w:val="16"/>
        </w:rPr>
      </w:pPr>
    </w:p>
    <w:p w:rsidR="00247688" w:rsidRPr="00FB2E89" w:rsidRDefault="00247688" w:rsidP="00684E00">
      <w:pPr>
        <w:jc w:val="both"/>
        <w:rPr>
          <w:rFonts w:ascii="Arial" w:hAnsi="Arial" w:cs="Arial"/>
        </w:rPr>
      </w:pPr>
      <w:proofErr w:type="gramStart"/>
      <w:r w:rsidRPr="00C56AD3">
        <w:rPr>
          <w:rFonts w:ascii="Arial" w:hAnsi="Arial" w:cs="Arial"/>
          <w:sz w:val="16"/>
          <w:szCs w:val="16"/>
        </w:rPr>
        <w:t>Calculated monthly biting rates (MBR) of host-seeking blackflies by locality, season, trapping technique and species.</w:t>
      </w:r>
      <w:proofErr w:type="gramEnd"/>
      <w:r w:rsidRPr="00C56AD3">
        <w:rPr>
          <w:rFonts w:ascii="Arial" w:hAnsi="Arial" w:cs="Arial"/>
          <w:sz w:val="16"/>
          <w:szCs w:val="16"/>
        </w:rPr>
        <w:t xml:space="preserve"> The values for vector collector (V/C) and </w:t>
      </w:r>
      <w:r w:rsidR="00FE22DD">
        <w:rPr>
          <w:rFonts w:ascii="Arial" w:hAnsi="Arial" w:cs="Arial"/>
          <w:sz w:val="16"/>
          <w:szCs w:val="16"/>
        </w:rPr>
        <w:t>Human-tent</w:t>
      </w:r>
      <w:r w:rsidRPr="00C56AD3">
        <w:rPr>
          <w:rFonts w:ascii="Arial" w:hAnsi="Arial" w:cs="Arial"/>
          <w:sz w:val="16"/>
          <w:szCs w:val="16"/>
        </w:rPr>
        <w:t xml:space="preserve"> indicate number of bites per person per month; the values for Cow-tent are bites per cow per month; the values for Host-seeking are the average values per host per month.</w:t>
      </w:r>
      <w:r w:rsidR="00C56AD3">
        <w:rPr>
          <w:rFonts w:ascii="Arial" w:hAnsi="Arial" w:cs="Arial"/>
          <w:sz w:val="16"/>
          <w:szCs w:val="16"/>
        </w:rPr>
        <w:t xml:space="preserve"> </w:t>
      </w:r>
      <w:proofErr w:type="spellStart"/>
      <w:proofErr w:type="gramStart"/>
      <w:r w:rsidRPr="00C56AD3">
        <w:rPr>
          <w:rFonts w:ascii="Arial" w:hAnsi="Arial" w:cs="Arial"/>
          <w:b/>
          <w:sz w:val="16"/>
          <w:szCs w:val="16"/>
          <w:vertAlign w:val="superscript"/>
        </w:rPr>
        <w:t>a</w:t>
      </w:r>
      <w:r w:rsidRPr="00C56AD3">
        <w:rPr>
          <w:rFonts w:ascii="Arial" w:hAnsi="Arial" w:cs="Arial"/>
          <w:sz w:val="16"/>
          <w:szCs w:val="16"/>
        </w:rPr>
        <w:t>Bosomase</w:t>
      </w:r>
      <w:proofErr w:type="spellEnd"/>
      <w:proofErr w:type="gramEnd"/>
      <w:r w:rsidRPr="00C56AD3">
        <w:rPr>
          <w:rFonts w:ascii="Arial" w:hAnsi="Arial" w:cs="Arial"/>
          <w:sz w:val="16"/>
          <w:szCs w:val="16"/>
        </w:rPr>
        <w:t xml:space="preserve"> in the Dry season in 2011 for 11hrs, V/C = 2 </w:t>
      </w:r>
      <w:r w:rsidR="00FE22DD">
        <w:rPr>
          <w:rFonts w:ascii="Arial" w:hAnsi="Arial" w:cs="Arial"/>
          <w:i/>
          <w:sz w:val="16"/>
          <w:szCs w:val="16"/>
        </w:rPr>
        <w:t>S. </w:t>
      </w:r>
      <w:r w:rsidRPr="00C56AD3">
        <w:rPr>
          <w:rFonts w:ascii="Arial" w:hAnsi="Arial" w:cs="Arial"/>
          <w:i/>
          <w:sz w:val="16"/>
          <w:szCs w:val="16"/>
        </w:rPr>
        <w:t>sanctipauli</w:t>
      </w:r>
      <w:r w:rsidRPr="00C56AD3">
        <w:rPr>
          <w:rFonts w:ascii="Arial" w:hAnsi="Arial" w:cs="Arial"/>
          <w:sz w:val="16"/>
          <w:szCs w:val="16"/>
        </w:rPr>
        <w:t xml:space="preserve"> = 61bites/person/month. </w:t>
      </w:r>
      <w:proofErr w:type="gramStart"/>
      <w:r w:rsidRPr="00C56AD3">
        <w:rPr>
          <w:rFonts w:ascii="Arial" w:hAnsi="Arial" w:cs="Arial"/>
          <w:b/>
          <w:sz w:val="16"/>
          <w:szCs w:val="16"/>
          <w:vertAlign w:val="superscript"/>
        </w:rPr>
        <w:t>b</w:t>
      </w:r>
      <w:r w:rsidRPr="00C56AD3">
        <w:rPr>
          <w:rFonts w:ascii="Arial" w:hAnsi="Arial" w:cs="Arial"/>
          <w:sz w:val="16"/>
          <w:szCs w:val="16"/>
        </w:rPr>
        <w:t>Gyankobaa</w:t>
      </w:r>
      <w:proofErr w:type="gramEnd"/>
      <w:r w:rsidRPr="00C56AD3">
        <w:rPr>
          <w:rFonts w:ascii="Arial" w:hAnsi="Arial" w:cs="Arial"/>
          <w:sz w:val="16"/>
          <w:szCs w:val="16"/>
        </w:rPr>
        <w:t xml:space="preserve"> in the Dry season in 2010 for 7hrs, Cow-Tent = 2 </w:t>
      </w:r>
      <w:r w:rsidRPr="00C56AD3">
        <w:rPr>
          <w:rFonts w:ascii="Arial" w:hAnsi="Arial" w:cs="Arial"/>
          <w:i/>
          <w:sz w:val="16"/>
          <w:szCs w:val="16"/>
        </w:rPr>
        <w:t>S. </w:t>
      </w:r>
      <w:proofErr w:type="spellStart"/>
      <w:r w:rsidRPr="00C56AD3">
        <w:rPr>
          <w:rFonts w:ascii="Arial" w:hAnsi="Arial" w:cs="Arial"/>
          <w:i/>
          <w:sz w:val="16"/>
          <w:szCs w:val="16"/>
        </w:rPr>
        <w:t>damnosum</w:t>
      </w:r>
      <w:proofErr w:type="spellEnd"/>
      <w:r w:rsidR="00FE22DD">
        <w:rPr>
          <w:rFonts w:ascii="Arial" w:hAnsi="Arial" w:cs="Arial"/>
          <w:sz w:val="16"/>
          <w:szCs w:val="16"/>
        </w:rPr>
        <w:t xml:space="preserve"> </w:t>
      </w:r>
      <w:proofErr w:type="spellStart"/>
      <w:r w:rsidR="00FE22DD">
        <w:rPr>
          <w:rFonts w:ascii="Arial" w:hAnsi="Arial" w:cs="Arial"/>
          <w:sz w:val="16"/>
          <w:szCs w:val="16"/>
        </w:rPr>
        <w:t>s.s</w:t>
      </w:r>
      <w:r w:rsidRPr="00C56AD3">
        <w:rPr>
          <w:rFonts w:ascii="Arial" w:hAnsi="Arial" w:cs="Arial"/>
          <w:sz w:val="16"/>
          <w:szCs w:val="16"/>
        </w:rPr>
        <w:t>.</w:t>
      </w:r>
      <w:proofErr w:type="spellEnd"/>
      <w:r w:rsidRPr="00C56AD3">
        <w:rPr>
          <w:rFonts w:ascii="Arial" w:hAnsi="Arial" w:cs="Arial"/>
          <w:i/>
          <w:sz w:val="16"/>
          <w:szCs w:val="16"/>
        </w:rPr>
        <w:t>/S. </w:t>
      </w:r>
      <w:proofErr w:type="spellStart"/>
      <w:r w:rsidRPr="00C56AD3">
        <w:rPr>
          <w:rFonts w:ascii="Arial" w:hAnsi="Arial" w:cs="Arial"/>
          <w:i/>
          <w:sz w:val="16"/>
          <w:szCs w:val="16"/>
        </w:rPr>
        <w:t>sirbanum</w:t>
      </w:r>
      <w:proofErr w:type="spellEnd"/>
      <w:r w:rsidRPr="00C56AD3">
        <w:rPr>
          <w:rFonts w:ascii="Arial" w:hAnsi="Arial" w:cs="Arial"/>
          <w:i/>
          <w:sz w:val="16"/>
          <w:szCs w:val="16"/>
        </w:rPr>
        <w:t xml:space="preserve"> </w:t>
      </w:r>
      <w:r w:rsidRPr="00C56AD3">
        <w:rPr>
          <w:rFonts w:ascii="Arial" w:hAnsi="Arial" w:cs="Arial"/>
          <w:sz w:val="16"/>
          <w:szCs w:val="16"/>
        </w:rPr>
        <w:t>= 96 flies/cow/month.</w:t>
      </w:r>
      <w:bookmarkStart w:id="0" w:name="_GoBack"/>
      <w:bookmarkEnd w:id="0"/>
    </w:p>
    <w:sectPr w:rsidR="00247688" w:rsidRPr="00FB2E89" w:rsidSect="00AE575D">
      <w:pgSz w:w="16838" w:h="11906" w:orient="landscape"/>
      <w:pgMar w:top="284" w:right="1440" w:bottom="426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41665F"/>
    <w:multiLevelType w:val="hybridMultilevel"/>
    <w:tmpl w:val="B6240292"/>
    <w:lvl w:ilvl="0" w:tplc="0809000F"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173E"/>
    <w:rsid w:val="000109E4"/>
    <w:rsid w:val="0002257E"/>
    <w:rsid w:val="00022688"/>
    <w:rsid w:val="00023AA7"/>
    <w:rsid w:val="000255EF"/>
    <w:rsid w:val="00035D1C"/>
    <w:rsid w:val="000429FA"/>
    <w:rsid w:val="00047AEA"/>
    <w:rsid w:val="00061FFE"/>
    <w:rsid w:val="000800E9"/>
    <w:rsid w:val="00081D58"/>
    <w:rsid w:val="000C4D15"/>
    <w:rsid w:val="00114681"/>
    <w:rsid w:val="00115F22"/>
    <w:rsid w:val="00131CBB"/>
    <w:rsid w:val="00135DBF"/>
    <w:rsid w:val="00145A9E"/>
    <w:rsid w:val="00147921"/>
    <w:rsid w:val="00151C0A"/>
    <w:rsid w:val="001609D2"/>
    <w:rsid w:val="00175395"/>
    <w:rsid w:val="00185166"/>
    <w:rsid w:val="00196C5F"/>
    <w:rsid w:val="00197917"/>
    <w:rsid w:val="001A360B"/>
    <w:rsid w:val="001A4453"/>
    <w:rsid w:val="001A6531"/>
    <w:rsid w:val="001B0C34"/>
    <w:rsid w:val="001B2A8E"/>
    <w:rsid w:val="001C18C2"/>
    <w:rsid w:val="001C3DB1"/>
    <w:rsid w:val="001C6799"/>
    <w:rsid w:val="001C7697"/>
    <w:rsid w:val="001D7DF6"/>
    <w:rsid w:val="001E005D"/>
    <w:rsid w:val="001E1AD2"/>
    <w:rsid w:val="001F09C0"/>
    <w:rsid w:val="00213490"/>
    <w:rsid w:val="00220A50"/>
    <w:rsid w:val="00247688"/>
    <w:rsid w:val="00250CBE"/>
    <w:rsid w:val="00251BC0"/>
    <w:rsid w:val="002639CC"/>
    <w:rsid w:val="00266479"/>
    <w:rsid w:val="00271E40"/>
    <w:rsid w:val="002734EF"/>
    <w:rsid w:val="0029407A"/>
    <w:rsid w:val="002957A5"/>
    <w:rsid w:val="002A004F"/>
    <w:rsid w:val="002B7547"/>
    <w:rsid w:val="002E4BBB"/>
    <w:rsid w:val="002E5688"/>
    <w:rsid w:val="002F01A1"/>
    <w:rsid w:val="002F2ACD"/>
    <w:rsid w:val="002F42F2"/>
    <w:rsid w:val="00311B40"/>
    <w:rsid w:val="00312B57"/>
    <w:rsid w:val="003176A9"/>
    <w:rsid w:val="00326D53"/>
    <w:rsid w:val="00336C33"/>
    <w:rsid w:val="00346CE0"/>
    <w:rsid w:val="00363044"/>
    <w:rsid w:val="00363CE3"/>
    <w:rsid w:val="00386E62"/>
    <w:rsid w:val="003B79A9"/>
    <w:rsid w:val="003D28EF"/>
    <w:rsid w:val="003D6F53"/>
    <w:rsid w:val="003E173E"/>
    <w:rsid w:val="003E32F8"/>
    <w:rsid w:val="003E6CF3"/>
    <w:rsid w:val="00443302"/>
    <w:rsid w:val="00475B0C"/>
    <w:rsid w:val="00477D74"/>
    <w:rsid w:val="004A3E5A"/>
    <w:rsid w:val="004A4931"/>
    <w:rsid w:val="004B785A"/>
    <w:rsid w:val="004D1C94"/>
    <w:rsid w:val="004D337F"/>
    <w:rsid w:val="004E6337"/>
    <w:rsid w:val="004F17E7"/>
    <w:rsid w:val="0050173D"/>
    <w:rsid w:val="0051001F"/>
    <w:rsid w:val="00512007"/>
    <w:rsid w:val="005333E2"/>
    <w:rsid w:val="00541121"/>
    <w:rsid w:val="00541807"/>
    <w:rsid w:val="00543261"/>
    <w:rsid w:val="00544D05"/>
    <w:rsid w:val="0054573C"/>
    <w:rsid w:val="005776AB"/>
    <w:rsid w:val="00583393"/>
    <w:rsid w:val="005835A9"/>
    <w:rsid w:val="0059636A"/>
    <w:rsid w:val="005A7C32"/>
    <w:rsid w:val="005B232F"/>
    <w:rsid w:val="005C3F12"/>
    <w:rsid w:val="005D618F"/>
    <w:rsid w:val="005E5418"/>
    <w:rsid w:val="005E54E1"/>
    <w:rsid w:val="005F3D1B"/>
    <w:rsid w:val="00613F13"/>
    <w:rsid w:val="00643271"/>
    <w:rsid w:val="0064638A"/>
    <w:rsid w:val="006542A1"/>
    <w:rsid w:val="00666A55"/>
    <w:rsid w:val="00673B8D"/>
    <w:rsid w:val="0068154D"/>
    <w:rsid w:val="00684E00"/>
    <w:rsid w:val="00686A1F"/>
    <w:rsid w:val="006A03F9"/>
    <w:rsid w:val="006A4457"/>
    <w:rsid w:val="006D4BE7"/>
    <w:rsid w:val="006D6F8B"/>
    <w:rsid w:val="006E19A1"/>
    <w:rsid w:val="006E785D"/>
    <w:rsid w:val="006F2E5D"/>
    <w:rsid w:val="006F4796"/>
    <w:rsid w:val="00700287"/>
    <w:rsid w:val="00702880"/>
    <w:rsid w:val="00704D9B"/>
    <w:rsid w:val="00704DFE"/>
    <w:rsid w:val="0072124C"/>
    <w:rsid w:val="0073267D"/>
    <w:rsid w:val="00735DD0"/>
    <w:rsid w:val="007401B7"/>
    <w:rsid w:val="00752603"/>
    <w:rsid w:val="007533F6"/>
    <w:rsid w:val="00761572"/>
    <w:rsid w:val="00770053"/>
    <w:rsid w:val="0077713A"/>
    <w:rsid w:val="00780CC8"/>
    <w:rsid w:val="007875B5"/>
    <w:rsid w:val="00795333"/>
    <w:rsid w:val="007A6EFC"/>
    <w:rsid w:val="007B12D2"/>
    <w:rsid w:val="007B1341"/>
    <w:rsid w:val="007C0F42"/>
    <w:rsid w:val="007C1E70"/>
    <w:rsid w:val="007C2722"/>
    <w:rsid w:val="007D11ED"/>
    <w:rsid w:val="007D1C3C"/>
    <w:rsid w:val="007D4ABF"/>
    <w:rsid w:val="007F5F3B"/>
    <w:rsid w:val="00804CFD"/>
    <w:rsid w:val="008162E3"/>
    <w:rsid w:val="008163E4"/>
    <w:rsid w:val="00821847"/>
    <w:rsid w:val="008400CD"/>
    <w:rsid w:val="00853444"/>
    <w:rsid w:val="008611A6"/>
    <w:rsid w:val="00862FC4"/>
    <w:rsid w:val="008710EA"/>
    <w:rsid w:val="008800AE"/>
    <w:rsid w:val="008846A0"/>
    <w:rsid w:val="00896F58"/>
    <w:rsid w:val="008A3715"/>
    <w:rsid w:val="008C14AA"/>
    <w:rsid w:val="008E652F"/>
    <w:rsid w:val="009029FE"/>
    <w:rsid w:val="009052D6"/>
    <w:rsid w:val="00913109"/>
    <w:rsid w:val="00931835"/>
    <w:rsid w:val="00934E38"/>
    <w:rsid w:val="00935CD8"/>
    <w:rsid w:val="00945D04"/>
    <w:rsid w:val="00954F00"/>
    <w:rsid w:val="00956154"/>
    <w:rsid w:val="00977880"/>
    <w:rsid w:val="00982903"/>
    <w:rsid w:val="0098642E"/>
    <w:rsid w:val="00991FA1"/>
    <w:rsid w:val="0099433F"/>
    <w:rsid w:val="009947FD"/>
    <w:rsid w:val="009A7A44"/>
    <w:rsid w:val="009B1F3B"/>
    <w:rsid w:val="009B7ED4"/>
    <w:rsid w:val="009C0957"/>
    <w:rsid w:val="009C4DA3"/>
    <w:rsid w:val="009C4F7C"/>
    <w:rsid w:val="009E095B"/>
    <w:rsid w:val="00A02496"/>
    <w:rsid w:val="00A314C4"/>
    <w:rsid w:val="00A32E4B"/>
    <w:rsid w:val="00A340F5"/>
    <w:rsid w:val="00A61750"/>
    <w:rsid w:val="00A61802"/>
    <w:rsid w:val="00A72A89"/>
    <w:rsid w:val="00A9331D"/>
    <w:rsid w:val="00A966EB"/>
    <w:rsid w:val="00AA0406"/>
    <w:rsid w:val="00AA0E6F"/>
    <w:rsid w:val="00AA4127"/>
    <w:rsid w:val="00AC0E0D"/>
    <w:rsid w:val="00AC56D1"/>
    <w:rsid w:val="00AD1718"/>
    <w:rsid w:val="00AD5557"/>
    <w:rsid w:val="00AE575D"/>
    <w:rsid w:val="00AE78C9"/>
    <w:rsid w:val="00AF5F91"/>
    <w:rsid w:val="00B02572"/>
    <w:rsid w:val="00B047FE"/>
    <w:rsid w:val="00B4632B"/>
    <w:rsid w:val="00B47221"/>
    <w:rsid w:val="00B663DD"/>
    <w:rsid w:val="00BA6B20"/>
    <w:rsid w:val="00BB2516"/>
    <w:rsid w:val="00BB315E"/>
    <w:rsid w:val="00BC116E"/>
    <w:rsid w:val="00BC5C0B"/>
    <w:rsid w:val="00BD28AE"/>
    <w:rsid w:val="00BD2A6D"/>
    <w:rsid w:val="00BE1BC0"/>
    <w:rsid w:val="00BE5D0B"/>
    <w:rsid w:val="00BF2B99"/>
    <w:rsid w:val="00BF676D"/>
    <w:rsid w:val="00BF6DC1"/>
    <w:rsid w:val="00C0151E"/>
    <w:rsid w:val="00C04A3F"/>
    <w:rsid w:val="00C20AA4"/>
    <w:rsid w:val="00C2355C"/>
    <w:rsid w:val="00C56AD3"/>
    <w:rsid w:val="00C7089D"/>
    <w:rsid w:val="00C72D83"/>
    <w:rsid w:val="00C75580"/>
    <w:rsid w:val="00C83351"/>
    <w:rsid w:val="00C92114"/>
    <w:rsid w:val="00CA50EC"/>
    <w:rsid w:val="00CC3123"/>
    <w:rsid w:val="00CE08C4"/>
    <w:rsid w:val="00D20379"/>
    <w:rsid w:val="00D243EF"/>
    <w:rsid w:val="00D30499"/>
    <w:rsid w:val="00D33342"/>
    <w:rsid w:val="00D456BD"/>
    <w:rsid w:val="00D5067F"/>
    <w:rsid w:val="00D5306B"/>
    <w:rsid w:val="00D55E3F"/>
    <w:rsid w:val="00D729EC"/>
    <w:rsid w:val="00D87536"/>
    <w:rsid w:val="00DA42CD"/>
    <w:rsid w:val="00DB093D"/>
    <w:rsid w:val="00DB1446"/>
    <w:rsid w:val="00DC1929"/>
    <w:rsid w:val="00DF0ED5"/>
    <w:rsid w:val="00DF477D"/>
    <w:rsid w:val="00E02642"/>
    <w:rsid w:val="00E04C32"/>
    <w:rsid w:val="00E071CA"/>
    <w:rsid w:val="00E20F53"/>
    <w:rsid w:val="00E252E6"/>
    <w:rsid w:val="00E3479C"/>
    <w:rsid w:val="00E35578"/>
    <w:rsid w:val="00E3768E"/>
    <w:rsid w:val="00E43F6B"/>
    <w:rsid w:val="00E523FB"/>
    <w:rsid w:val="00E60C11"/>
    <w:rsid w:val="00E65E39"/>
    <w:rsid w:val="00E66D33"/>
    <w:rsid w:val="00E7728E"/>
    <w:rsid w:val="00EA132E"/>
    <w:rsid w:val="00EB2F86"/>
    <w:rsid w:val="00EB745E"/>
    <w:rsid w:val="00EC428D"/>
    <w:rsid w:val="00EE2A86"/>
    <w:rsid w:val="00EF3CC9"/>
    <w:rsid w:val="00F01849"/>
    <w:rsid w:val="00F031B7"/>
    <w:rsid w:val="00F248DE"/>
    <w:rsid w:val="00F27E94"/>
    <w:rsid w:val="00F34C88"/>
    <w:rsid w:val="00F518D9"/>
    <w:rsid w:val="00F62CAD"/>
    <w:rsid w:val="00F85956"/>
    <w:rsid w:val="00FA7C0F"/>
    <w:rsid w:val="00FB0FD3"/>
    <w:rsid w:val="00FB1B8B"/>
    <w:rsid w:val="00FB2E89"/>
    <w:rsid w:val="00FC40E2"/>
    <w:rsid w:val="00FD660A"/>
    <w:rsid w:val="00FE22DD"/>
    <w:rsid w:val="00FE3BC7"/>
    <w:rsid w:val="00FF0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F91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3E173E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3E173E"/>
    <w:pPr>
      <w:spacing w:after="0" w:line="240" w:lineRule="auto"/>
    </w:pPr>
    <w:rPr>
      <w:rFonts w:ascii="Times New Roman" w:eastAsia="Times New Roman" w:hAnsi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3E173E"/>
    <w:rPr>
      <w:rFonts w:ascii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3E17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E173E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A3E5A"/>
    <w:pPr>
      <w:spacing w:after="200"/>
    </w:pPr>
    <w:rPr>
      <w:rFonts w:ascii="Calibri" w:eastAsia="Calibri" w:hAnsi="Calibr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A3E5A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NormalWeb">
    <w:name w:val="Normal (Web)"/>
    <w:basedOn w:val="Normal"/>
    <w:uiPriority w:val="99"/>
    <w:semiHidden/>
    <w:rsid w:val="004A3E5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table" w:styleId="TableGrid">
    <w:name w:val="Table Grid"/>
    <w:basedOn w:val="TableNormal"/>
    <w:uiPriority w:val="99"/>
    <w:rsid w:val="007D4ABF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7D11E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F91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3E173E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3E173E"/>
    <w:pPr>
      <w:spacing w:after="0" w:line="240" w:lineRule="auto"/>
    </w:pPr>
    <w:rPr>
      <w:rFonts w:ascii="Times New Roman" w:eastAsia="Times New Roman" w:hAnsi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3E173E"/>
    <w:rPr>
      <w:rFonts w:ascii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3E17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E173E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A3E5A"/>
    <w:pPr>
      <w:spacing w:after="200"/>
    </w:pPr>
    <w:rPr>
      <w:rFonts w:ascii="Calibri" w:eastAsia="Calibri" w:hAnsi="Calibr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A3E5A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NormalWeb">
    <w:name w:val="Normal (Web)"/>
    <w:basedOn w:val="Normal"/>
    <w:uiPriority w:val="99"/>
    <w:semiHidden/>
    <w:rsid w:val="004A3E5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table" w:styleId="TableGrid">
    <w:name w:val="Table Grid"/>
    <w:basedOn w:val="TableNormal"/>
    <w:uiPriority w:val="99"/>
    <w:rsid w:val="007D4ABF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7D11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1053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3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3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3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1</Words>
  <Characters>211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2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ppy H. L. Lamberton</dc:creator>
  <cp:lastModifiedBy>dide</cp:lastModifiedBy>
  <cp:revision>3</cp:revision>
  <dcterms:created xsi:type="dcterms:W3CDTF">2015-03-18T10:29:00Z</dcterms:created>
  <dcterms:modified xsi:type="dcterms:W3CDTF">2015-03-18T10:29:00Z</dcterms:modified>
</cp:coreProperties>
</file>